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550"/>
        <w:tblW w:w="9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68"/>
        <w:gridCol w:w="1820"/>
        <w:gridCol w:w="1559"/>
        <w:gridCol w:w="166"/>
      </w:tblGrid>
      <w:tr w:rsidR="007D6AAD" w:rsidRPr="00402326" w14:paraId="49B7094A" w14:textId="77777777" w:rsidTr="007D6AAD">
        <w:trPr>
          <w:trHeight w:val="288"/>
        </w:trPr>
        <w:tc>
          <w:tcPr>
            <w:tcW w:w="5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BFB11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BB2B0" w14:textId="77777777" w:rsidR="007D6AAD" w:rsidRPr="00332E32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Number of infected children (</w:t>
            </w:r>
            <w:r w:rsidRPr="00402326"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  <w:t>n</w:t>
            </w: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)</w:t>
            </w:r>
          </w:p>
          <w:p w14:paraId="18B2D8F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B2D97" w14:textId="77777777" w:rsidR="007D6AAD" w:rsidRPr="00332E32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332E32">
              <w:rPr>
                <w:rFonts w:eastAsia="Times New Roman" w:cs="Times New Roman"/>
                <w:b/>
                <w:color w:val="000000"/>
                <w:lang w:eastAsia="pl-PL"/>
              </w:rPr>
              <w:t>P</w:t>
            </w: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ercentage of infected children (%)</w:t>
            </w:r>
          </w:p>
          <w:p w14:paraId="1950BEDE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</w:p>
        </w:tc>
      </w:tr>
      <w:tr w:rsidR="007D6AAD" w:rsidRPr="00402326" w14:paraId="1E9600CE" w14:textId="77777777" w:rsidTr="007D6AAD">
        <w:trPr>
          <w:gridAfter w:val="1"/>
          <w:wAfter w:w="166" w:type="dxa"/>
          <w:trHeight w:val="18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C3008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HELMINTH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B55B5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3E071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5.8</w:t>
            </w:r>
          </w:p>
        </w:tc>
      </w:tr>
      <w:tr w:rsidR="007D6AAD" w:rsidRPr="00402326" w14:paraId="17C3162B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A9B0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Hookworm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B063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8BB9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.1</w:t>
            </w:r>
          </w:p>
        </w:tc>
      </w:tr>
      <w:tr w:rsidR="007D6AAD" w:rsidRPr="00402326" w14:paraId="56E723CA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40EB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  <w:t>Hymenolepis nan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544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30FC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.3</w:t>
            </w:r>
          </w:p>
        </w:tc>
      </w:tr>
      <w:tr w:rsidR="007D6AAD" w:rsidRPr="00402326" w14:paraId="6D149CD9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D9F7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  <w:t>Trichuris trichiur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D3E9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832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0FD78721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32AF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mono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352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7AB6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2</w:t>
            </w:r>
          </w:p>
        </w:tc>
      </w:tr>
      <w:tr w:rsidR="007D6AAD" w:rsidRPr="00402326" w14:paraId="4189E6CF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C871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co-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6D84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525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.5</w:t>
            </w:r>
          </w:p>
        </w:tc>
      </w:tr>
      <w:tr w:rsidR="007D6AAD" w:rsidRPr="00402326" w14:paraId="61FE878F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6876ED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+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G</w:t>
            </w:r>
            <w:r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.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 intestinalis / G</w:t>
            </w:r>
            <w:r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.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 intestinalis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+ nonpathogenic parasite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7593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17254C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.3</w:t>
            </w:r>
          </w:p>
        </w:tc>
      </w:tr>
      <w:tr w:rsidR="007D6AAD" w:rsidRPr="00402326" w14:paraId="79421ED0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36691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+ nonpathogenic parasite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2BEE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2E2C3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2</w:t>
            </w:r>
          </w:p>
        </w:tc>
      </w:tr>
      <w:tr w:rsidR="007D6AAD" w:rsidRPr="00402326" w14:paraId="20227154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518CE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PATHOGENIC PARASITE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591C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6F57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47.9</w:t>
            </w:r>
          </w:p>
        </w:tc>
      </w:tr>
      <w:tr w:rsidR="007D6AAD" w:rsidRPr="00402326" w14:paraId="6F0D65D6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5A5D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i/>
                <w:iCs/>
                <w:color w:val="000000"/>
                <w:lang w:eastAsia="pl-PL"/>
              </w:rPr>
              <w:t>Giardia intestinali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85A1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3993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3.4</w:t>
            </w:r>
          </w:p>
        </w:tc>
      </w:tr>
      <w:tr w:rsidR="007D6AAD" w:rsidRPr="00402326" w14:paraId="6B79B723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ADBD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mono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2B44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901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0.7</w:t>
            </w:r>
          </w:p>
        </w:tc>
      </w:tr>
      <w:tr w:rsidR="007D6AAD" w:rsidRPr="00402326" w14:paraId="4B208C64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A730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co-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9E7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7C9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2.7</w:t>
            </w:r>
          </w:p>
        </w:tc>
      </w:tr>
      <w:tr w:rsidR="007D6AAD" w:rsidRPr="00402326" w14:paraId="66602443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A295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+ coccidi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8083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266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07AB8FEE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140E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+ microsporidi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1E4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3E5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7</w:t>
            </w:r>
          </w:p>
        </w:tc>
      </w:tr>
      <w:tr w:rsidR="007D6AAD" w:rsidRPr="00402326" w14:paraId="2FD90293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6384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+ helminth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B8C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DE33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.3</w:t>
            </w:r>
          </w:p>
        </w:tc>
      </w:tr>
      <w:tr w:rsidR="007D6AAD" w:rsidRPr="00402326" w14:paraId="6BA16605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9626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+ nonpathogenic parasite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F3F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15FC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7.4</w:t>
            </w:r>
          </w:p>
        </w:tc>
      </w:tr>
      <w:tr w:rsidR="007D6AAD" w:rsidRPr="00402326" w14:paraId="4595869D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C93A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Coccidi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6FD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66A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7</w:t>
            </w:r>
          </w:p>
        </w:tc>
      </w:tr>
      <w:tr w:rsidR="007D6AAD" w:rsidRPr="00402326" w14:paraId="2B8D23E5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FC5F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Cycloisospora belli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78F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6FC1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8</w:t>
            </w:r>
          </w:p>
        </w:tc>
      </w:tr>
      <w:tr w:rsidR="007D6AAD" w:rsidRPr="00402326" w14:paraId="33CAADED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C76E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Cyclospora cayetanensi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AC7C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15F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09E61E99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26FB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Cryptosporidium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spp.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2269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C49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0157CD38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9538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mono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63AE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D7FE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0</w:t>
            </w:r>
          </w:p>
        </w:tc>
      </w:tr>
      <w:tr w:rsidR="007D6AAD" w:rsidRPr="00402326" w14:paraId="3E64C937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9BB0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co-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6735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516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2</w:t>
            </w:r>
          </w:p>
        </w:tc>
      </w:tr>
      <w:tr w:rsidR="007D6AAD" w:rsidRPr="00402326" w14:paraId="3C168103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12EE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C. cayetanensis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+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C. belli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070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9E3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1A8B064E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274E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C. belli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+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Blastocystis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spp.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0C5A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B491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2F2D6A90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99E7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Cryptosporidium spp.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+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G. Intestinali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61C45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4561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10DF06E8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E55C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Microsporidium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EC7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5664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.9</w:t>
            </w:r>
          </w:p>
        </w:tc>
      </w:tr>
      <w:tr w:rsidR="007D6AAD" w:rsidRPr="00402326" w14:paraId="353C2A91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8BE2F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Enterocytozoon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spp.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EAFC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C48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.5</w:t>
            </w:r>
          </w:p>
        </w:tc>
      </w:tr>
      <w:tr w:rsidR="007D6AAD" w:rsidRPr="00402326" w14:paraId="29B3B09F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D23E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Encephalitozoon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spp.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7F0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DAC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4</w:t>
            </w:r>
          </w:p>
        </w:tc>
      </w:tr>
      <w:tr w:rsidR="007D6AAD" w:rsidRPr="00402326" w14:paraId="4766E17D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986E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mono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978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7268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2</w:t>
            </w:r>
          </w:p>
        </w:tc>
      </w:tr>
      <w:tr w:rsidR="007D6AAD" w:rsidRPr="00402326" w14:paraId="70334840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4CDB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co-infection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3C3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98FF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7</w:t>
            </w:r>
          </w:p>
        </w:tc>
      </w:tr>
      <w:tr w:rsidR="007D6AAD" w:rsidRPr="00402326" w14:paraId="73025407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7A260" w14:textId="77777777" w:rsidR="007D6AAD" w:rsidRPr="00402326" w:rsidRDefault="007D6AAD" w:rsidP="007D6AA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+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G. intestinalis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/ </w:t>
            </w: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G. intestinalis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 xml:space="preserve"> + nonpathogenic parasite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D491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8E553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.7</w:t>
            </w:r>
          </w:p>
        </w:tc>
      </w:tr>
      <w:tr w:rsidR="007D6AAD" w:rsidRPr="00402326" w14:paraId="6998D882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E7733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332E32">
              <w:rPr>
                <w:rFonts w:eastAsia="Times New Roman" w:cs="Times New Roman"/>
                <w:b/>
                <w:color w:val="000000"/>
                <w:lang w:eastAsia="pl-PL"/>
              </w:rPr>
              <w:t>NONPATHOGENIC PARASITES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FA43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1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C814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b/>
                <w:color w:val="000000"/>
                <w:lang w:eastAsia="pl-PL"/>
              </w:rPr>
              <w:t>54.5</w:t>
            </w:r>
          </w:p>
        </w:tc>
      </w:tr>
      <w:tr w:rsidR="007D6AAD" w:rsidRPr="00402326" w14:paraId="76F2D6DE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F142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 xml:space="preserve">Blastocystis </w:t>
            </w:r>
            <w:r w:rsidRPr="00402326">
              <w:rPr>
                <w:rFonts w:eastAsia="Times New Roman" w:cs="Times New Roman"/>
                <w:color w:val="000000"/>
                <w:lang w:eastAsia="pl-PL"/>
              </w:rPr>
              <w:t>spp.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3862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E569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0.6</w:t>
            </w:r>
          </w:p>
        </w:tc>
      </w:tr>
      <w:tr w:rsidR="007D6AAD" w:rsidRPr="00402326" w14:paraId="41D75471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E7CD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Dientamoeba fragili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85B5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294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0.8</w:t>
            </w:r>
          </w:p>
        </w:tc>
      </w:tr>
      <w:tr w:rsidR="007D6AAD" w:rsidRPr="00402326" w14:paraId="6955363A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44DE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Entamoeba coli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0657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FDAA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3.6</w:t>
            </w:r>
          </w:p>
        </w:tc>
      </w:tr>
      <w:tr w:rsidR="007D6AAD" w:rsidRPr="00402326" w14:paraId="6E84D43E" w14:textId="77777777" w:rsidTr="007D6AAD">
        <w:trPr>
          <w:gridAfter w:val="1"/>
          <w:wAfter w:w="166" w:type="dxa"/>
          <w:trHeight w:val="288"/>
        </w:trPr>
        <w:tc>
          <w:tcPr>
            <w:tcW w:w="55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E3640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Entamoeba dispar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43ED4D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F3515B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3.3</w:t>
            </w:r>
          </w:p>
        </w:tc>
      </w:tr>
      <w:tr w:rsidR="007D6AAD" w:rsidRPr="00402326" w14:paraId="57938822" w14:textId="77777777" w:rsidTr="007D6AAD">
        <w:trPr>
          <w:gridAfter w:val="1"/>
          <w:wAfter w:w="166" w:type="dxa"/>
          <w:trHeight w:val="6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F339A" w14:textId="77777777" w:rsidR="007D6AAD" w:rsidRPr="00402326" w:rsidRDefault="007D6AAD" w:rsidP="007D6AA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i/>
                <w:iCs/>
                <w:color w:val="000000"/>
                <w:lang w:eastAsia="pl-PL"/>
              </w:rPr>
              <w:t>Endolimax nana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B8D10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F6ADE" w14:textId="77777777" w:rsidR="007D6AAD" w:rsidRPr="00402326" w:rsidRDefault="007D6AAD" w:rsidP="007D6A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402326">
              <w:rPr>
                <w:rFonts w:eastAsia="Times New Roman" w:cs="Times New Roman"/>
                <w:color w:val="000000"/>
                <w:lang w:eastAsia="pl-PL"/>
              </w:rPr>
              <w:t>6.2</w:t>
            </w:r>
          </w:p>
        </w:tc>
      </w:tr>
    </w:tbl>
    <w:p w14:paraId="31F3724C" w14:textId="16310F95" w:rsidR="007D6AAD" w:rsidRPr="000D5590" w:rsidRDefault="007D6AAD" w:rsidP="007D6AAD">
      <w:pPr>
        <w:pStyle w:val="Legenda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7D6AAD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7356E0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0D5590">
        <w:rPr>
          <w:b/>
          <w:bCs/>
          <w:i w:val="0"/>
          <w:iCs w:val="0"/>
          <w:color w:val="auto"/>
          <w:sz w:val="24"/>
          <w:szCs w:val="24"/>
        </w:rPr>
        <w:t>. Frequency of intestinal parasite infections among children (n=242) (monoinfections and coinfections), Madagascar 2025.</w:t>
      </w:r>
    </w:p>
    <w:p w14:paraId="79D6F4A0" w14:textId="77777777" w:rsidR="00F30D74" w:rsidRDefault="00F30D74"/>
    <w:sectPr w:rsidR="00F30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AD"/>
    <w:rsid w:val="00007451"/>
    <w:rsid w:val="00146062"/>
    <w:rsid w:val="003B074C"/>
    <w:rsid w:val="006F3919"/>
    <w:rsid w:val="007356E0"/>
    <w:rsid w:val="00755345"/>
    <w:rsid w:val="007D6AAD"/>
    <w:rsid w:val="00B750A7"/>
    <w:rsid w:val="00BE0638"/>
    <w:rsid w:val="00D3722A"/>
    <w:rsid w:val="00E62105"/>
    <w:rsid w:val="00F30D74"/>
    <w:rsid w:val="00F447BA"/>
    <w:rsid w:val="00FB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AAAA8"/>
  <w15:chartTrackingRefBased/>
  <w15:docId w15:val="{8733C9F7-7950-43A4-872B-E281DEDA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D6AA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D6AA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D6AA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D6AA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D6AA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D6AA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D6AAD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D6AAD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D6AAD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D6AAD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D6A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D6A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D6A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D6AA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D6AA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D6AA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D6AA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D6AA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D6AA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D6A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D6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D6AAD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D6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D6AAD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ytatZnak">
    <w:name w:val="Cytat Znak"/>
    <w:basedOn w:val="Domylnaczcionkaakapitu"/>
    <w:link w:val="Cytat"/>
    <w:uiPriority w:val="29"/>
    <w:rsid w:val="007D6AA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D6AAD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Wyrnienieintensywne">
    <w:name w:val="Intense Emphasis"/>
    <w:basedOn w:val="Domylnaczcionkaakapitu"/>
    <w:uiPriority w:val="21"/>
    <w:qFormat/>
    <w:rsid w:val="007D6AA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D6A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D6AA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D6AAD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7D6AA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sa Wilczynska</dc:creator>
  <cp:keywords/>
  <dc:description/>
  <cp:lastModifiedBy>Wanesa Wilczynska</cp:lastModifiedBy>
  <cp:revision>2</cp:revision>
  <dcterms:created xsi:type="dcterms:W3CDTF">2026-05-06T12:26:00Z</dcterms:created>
  <dcterms:modified xsi:type="dcterms:W3CDTF">2026-06-11T12:42:00Z</dcterms:modified>
</cp:coreProperties>
</file>